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30C" w:rsidRDefault="0085030C" w:rsidP="0085030C">
      <w:r>
        <w:t>Additional material</w:t>
      </w:r>
    </w:p>
    <w:p w:rsidR="0085030C" w:rsidRDefault="0085030C" w:rsidP="0085030C"/>
    <w:p w:rsidR="0085030C" w:rsidRDefault="0085030C" w:rsidP="0085030C">
      <w:r>
        <w:t>Additional file 1:</w:t>
      </w:r>
      <w:r>
        <w:rPr>
          <w:rFonts w:hint="eastAsia"/>
        </w:rPr>
        <w:t xml:space="preserve"> The two pair of specific primers for amplifying </w:t>
      </w:r>
      <w:r>
        <w:t>adenovirus</w:t>
      </w:r>
      <w:r>
        <w:rPr>
          <w:rFonts w:hint="eastAsia"/>
        </w:rPr>
        <w:t xml:space="preserve"> and </w:t>
      </w:r>
      <w:r>
        <w:t>the sequence of PCR products in the clinical case 1</w:t>
      </w:r>
    </w:p>
    <w:p w:rsidR="0085030C" w:rsidRDefault="0085030C" w:rsidP="0085030C">
      <w:r>
        <w:t>Primers 1:</w:t>
      </w:r>
    </w:p>
    <w:p w:rsidR="0085030C" w:rsidRDefault="0085030C" w:rsidP="0085030C">
      <w:r>
        <w:t>Forward</w:t>
      </w:r>
      <w:r>
        <w:rPr>
          <w:rFonts w:hint="eastAsia"/>
        </w:rPr>
        <w:t xml:space="preserve"> primer: 5</w:t>
      </w:r>
      <w:r>
        <w:t>’</w:t>
      </w:r>
      <w:r>
        <w:rPr>
          <w:rFonts w:hint="eastAsia"/>
        </w:rPr>
        <w:t>-</w:t>
      </w:r>
      <w:r>
        <w:t>GCAGTGGTCGTACATGCACAT</w:t>
      </w:r>
      <w:r>
        <w:rPr>
          <w:rFonts w:hint="eastAsia"/>
        </w:rPr>
        <w:t>-3</w:t>
      </w:r>
      <w:r>
        <w:t xml:space="preserve">’; </w:t>
      </w:r>
    </w:p>
    <w:p w:rsidR="0085030C" w:rsidRDefault="0085030C" w:rsidP="0085030C">
      <w:r>
        <w:t>Reverse</w:t>
      </w:r>
      <w:r>
        <w:rPr>
          <w:rFonts w:hint="eastAsia"/>
        </w:rPr>
        <w:t xml:space="preserve"> primer: 5</w:t>
      </w:r>
      <w:r>
        <w:t>’</w:t>
      </w:r>
      <w:r>
        <w:rPr>
          <w:rFonts w:hint="eastAsia"/>
        </w:rPr>
        <w:t xml:space="preserve">- </w:t>
      </w:r>
      <w:r>
        <w:t>CACGGTGGGGTTTCGAAACTTG</w:t>
      </w:r>
      <w:r>
        <w:rPr>
          <w:rFonts w:hint="eastAsia"/>
        </w:rPr>
        <w:t>-3</w:t>
      </w:r>
      <w:r>
        <w:t>’</w:t>
      </w:r>
      <w:r>
        <w:rPr>
          <w:rFonts w:hint="eastAsia"/>
        </w:rPr>
        <w:t>;</w:t>
      </w:r>
    </w:p>
    <w:p w:rsidR="0085030C" w:rsidRDefault="0085030C" w:rsidP="0085030C">
      <w:r w:rsidRPr="00E0542C">
        <w:t>PCR</w:t>
      </w:r>
      <w:r>
        <w:rPr>
          <w:rFonts w:hint="eastAsia"/>
        </w:rPr>
        <w:t xml:space="preserve"> </w:t>
      </w:r>
      <w:r w:rsidRPr="00E0542C">
        <w:t xml:space="preserve">product length: </w:t>
      </w:r>
      <w:r w:rsidRPr="00E0542C">
        <w:t>～</w:t>
      </w:r>
      <w:r w:rsidRPr="00E0542C">
        <w:t>127bp</w:t>
      </w:r>
    </w:p>
    <w:p w:rsidR="0085030C" w:rsidRDefault="0085030C" w:rsidP="0085030C">
      <w:r>
        <w:t xml:space="preserve">PCR product sequence: </w:t>
      </w:r>
    </w:p>
    <w:p w:rsidR="0085030C" w:rsidRPr="008708A9" w:rsidRDefault="0085030C" w:rsidP="0085030C">
      <w:r>
        <w:rPr>
          <w:rFonts w:hint="eastAsia"/>
        </w:rPr>
        <w:t>5</w:t>
      </w:r>
      <w:r>
        <w:t>’</w:t>
      </w:r>
      <w:r>
        <w:rPr>
          <w:rFonts w:hint="eastAsia"/>
        </w:rPr>
        <w:t>-</w:t>
      </w:r>
      <w:r w:rsidRPr="008708A9">
        <w:t>TCTGAGTCGGGTCTGGTGCAGTTCGCCCGCGCCACAGACACCTACTTCAATCTGGGAAATAAGTTTAGAAATCCCACCGTAGCGCCGACCCACGATGTGACCACCGATCGTGACTGGGAAACAAGTTTCGAAACCCCACCGTGA</w:t>
      </w:r>
      <w:r>
        <w:rPr>
          <w:rFonts w:hint="eastAsia"/>
        </w:rPr>
        <w:t>-3</w:t>
      </w:r>
      <w:r>
        <w:t>’</w:t>
      </w:r>
    </w:p>
    <w:p w:rsidR="0085030C" w:rsidRDefault="0085030C" w:rsidP="0085030C"/>
    <w:p w:rsidR="0085030C" w:rsidRDefault="0085030C" w:rsidP="0085030C">
      <w:r>
        <w:t xml:space="preserve">Primers 2: </w:t>
      </w:r>
    </w:p>
    <w:p w:rsidR="0085030C" w:rsidRDefault="0085030C" w:rsidP="0085030C">
      <w:r>
        <w:t>Forward</w:t>
      </w:r>
      <w:r>
        <w:rPr>
          <w:rFonts w:hint="eastAsia"/>
        </w:rPr>
        <w:t xml:space="preserve"> primer: 5</w:t>
      </w:r>
      <w:r>
        <w:t>’</w:t>
      </w:r>
      <w:r>
        <w:rPr>
          <w:rFonts w:hint="eastAsia"/>
        </w:rPr>
        <w:t>-</w:t>
      </w:r>
      <w:r>
        <w:t>GCAGTGGTCGTACATGCACAT</w:t>
      </w:r>
      <w:r>
        <w:rPr>
          <w:rFonts w:hint="eastAsia"/>
        </w:rPr>
        <w:t>-3</w:t>
      </w:r>
      <w:r>
        <w:t xml:space="preserve">’; </w:t>
      </w:r>
    </w:p>
    <w:p w:rsidR="0085030C" w:rsidRDefault="0085030C" w:rsidP="0085030C">
      <w:r>
        <w:t>Reverse</w:t>
      </w:r>
      <w:r>
        <w:rPr>
          <w:rFonts w:hint="eastAsia"/>
        </w:rPr>
        <w:t xml:space="preserve"> primer: 5</w:t>
      </w:r>
      <w:r>
        <w:t>’</w:t>
      </w:r>
      <w:r>
        <w:rPr>
          <w:rFonts w:hint="eastAsia"/>
        </w:rPr>
        <w:t>-</w:t>
      </w:r>
      <w:r>
        <w:t xml:space="preserve"> CCATGTCCAGCACTCGGTTGTC</w:t>
      </w:r>
      <w:r>
        <w:rPr>
          <w:rFonts w:hint="eastAsia"/>
        </w:rPr>
        <w:t>-3</w:t>
      </w:r>
      <w:r>
        <w:t xml:space="preserve">’, </w:t>
      </w:r>
    </w:p>
    <w:p w:rsidR="0085030C" w:rsidRPr="00E0542C" w:rsidRDefault="0085030C" w:rsidP="0085030C">
      <w:r w:rsidRPr="00E0542C">
        <w:t xml:space="preserve">PCR product length: </w:t>
      </w:r>
      <w:r w:rsidRPr="00E0542C">
        <w:t>～</w:t>
      </w:r>
      <w:r w:rsidRPr="00E0542C">
        <w:t xml:space="preserve">266 </w:t>
      </w:r>
      <w:proofErr w:type="spellStart"/>
      <w:r w:rsidRPr="00E0542C">
        <w:t>bp</w:t>
      </w:r>
      <w:proofErr w:type="spellEnd"/>
      <w:r w:rsidRPr="00E0542C">
        <w:t xml:space="preserve"> </w:t>
      </w:r>
    </w:p>
    <w:p w:rsidR="0085030C" w:rsidRDefault="0085030C" w:rsidP="0085030C">
      <w:r>
        <w:t>PCR product sequence:</w:t>
      </w:r>
    </w:p>
    <w:p w:rsidR="0085030C" w:rsidRDefault="0085030C" w:rsidP="0085030C">
      <w:r>
        <w:rPr>
          <w:rFonts w:hint="eastAsia"/>
        </w:rPr>
        <w:t>5</w:t>
      </w:r>
      <w:r>
        <w:t>’</w:t>
      </w:r>
      <w:r>
        <w:rPr>
          <w:rFonts w:hint="eastAsia"/>
        </w:rPr>
        <w:t>-</w:t>
      </w:r>
      <w:r w:rsidRPr="008708A9">
        <w:t>AGAGTCGGGTCTGGTGCAGTTCGCCCGCGCCACAGACACCTACTTCAATCTGGGAAATAAGTTTAGAAATCCCACCGTAGCGCCGACCCACGATGTGACCACCGATCGTAGCCAGCGGCTCATGTTGCGCTTCGTGCCCGTTGACCGGGAGGACAATACATACTCTTACAAAGTGCGGTACACACTGGCCGTGGGCGACAACCGAGTCCTGGACATGGA</w:t>
      </w:r>
      <w:r>
        <w:rPr>
          <w:rFonts w:hint="eastAsia"/>
        </w:rPr>
        <w:t>-3</w:t>
      </w:r>
      <w:r>
        <w:t>’</w:t>
      </w:r>
    </w:p>
    <w:p w:rsidR="00572198" w:rsidRDefault="00572198"/>
    <w:sectPr w:rsidR="00572198" w:rsidSect="00572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5030C"/>
    <w:rsid w:val="00004CC8"/>
    <w:rsid w:val="000107EF"/>
    <w:rsid w:val="000167D2"/>
    <w:rsid w:val="00034432"/>
    <w:rsid w:val="0003639F"/>
    <w:rsid w:val="00037960"/>
    <w:rsid w:val="00037BB3"/>
    <w:rsid w:val="00047B90"/>
    <w:rsid w:val="0005059A"/>
    <w:rsid w:val="00054E79"/>
    <w:rsid w:val="00062075"/>
    <w:rsid w:val="00081472"/>
    <w:rsid w:val="00084820"/>
    <w:rsid w:val="000940FC"/>
    <w:rsid w:val="000A2C81"/>
    <w:rsid w:val="000A7CBB"/>
    <w:rsid w:val="000B3103"/>
    <w:rsid w:val="000C24A3"/>
    <w:rsid w:val="000E36F8"/>
    <w:rsid w:val="000E6749"/>
    <w:rsid w:val="000E7432"/>
    <w:rsid w:val="001105B0"/>
    <w:rsid w:val="00123866"/>
    <w:rsid w:val="00125E36"/>
    <w:rsid w:val="00130896"/>
    <w:rsid w:val="00134755"/>
    <w:rsid w:val="001359AC"/>
    <w:rsid w:val="0014615F"/>
    <w:rsid w:val="00146BE5"/>
    <w:rsid w:val="00166820"/>
    <w:rsid w:val="00171583"/>
    <w:rsid w:val="00172D5B"/>
    <w:rsid w:val="00180C0D"/>
    <w:rsid w:val="0018286F"/>
    <w:rsid w:val="00193352"/>
    <w:rsid w:val="001979EA"/>
    <w:rsid w:val="001A5D2E"/>
    <w:rsid w:val="001A5E13"/>
    <w:rsid w:val="001B19CB"/>
    <w:rsid w:val="001B55EA"/>
    <w:rsid w:val="001C5EEE"/>
    <w:rsid w:val="001D1206"/>
    <w:rsid w:val="001D2D91"/>
    <w:rsid w:val="001F4F95"/>
    <w:rsid w:val="001F71B8"/>
    <w:rsid w:val="0020215E"/>
    <w:rsid w:val="00214E91"/>
    <w:rsid w:val="002154F9"/>
    <w:rsid w:val="0022479D"/>
    <w:rsid w:val="00224B91"/>
    <w:rsid w:val="0022518E"/>
    <w:rsid w:val="00226753"/>
    <w:rsid w:val="002376DC"/>
    <w:rsid w:val="00242A31"/>
    <w:rsid w:val="00242BBC"/>
    <w:rsid w:val="00250038"/>
    <w:rsid w:val="00252DA4"/>
    <w:rsid w:val="002578AE"/>
    <w:rsid w:val="00266E75"/>
    <w:rsid w:val="002753DF"/>
    <w:rsid w:val="00280ABF"/>
    <w:rsid w:val="00282F36"/>
    <w:rsid w:val="00283529"/>
    <w:rsid w:val="00283712"/>
    <w:rsid w:val="002861EC"/>
    <w:rsid w:val="00291327"/>
    <w:rsid w:val="00293340"/>
    <w:rsid w:val="00294625"/>
    <w:rsid w:val="0029479E"/>
    <w:rsid w:val="002A55B8"/>
    <w:rsid w:val="002A6E77"/>
    <w:rsid w:val="002A7ABA"/>
    <w:rsid w:val="002B74AC"/>
    <w:rsid w:val="002C1965"/>
    <w:rsid w:val="002E7CC8"/>
    <w:rsid w:val="00300B11"/>
    <w:rsid w:val="00303005"/>
    <w:rsid w:val="00307F12"/>
    <w:rsid w:val="00310577"/>
    <w:rsid w:val="003124D1"/>
    <w:rsid w:val="003245F1"/>
    <w:rsid w:val="003354D9"/>
    <w:rsid w:val="003362F7"/>
    <w:rsid w:val="00341659"/>
    <w:rsid w:val="00355AB3"/>
    <w:rsid w:val="00361541"/>
    <w:rsid w:val="00361EE8"/>
    <w:rsid w:val="0036205A"/>
    <w:rsid w:val="00393D22"/>
    <w:rsid w:val="00395E13"/>
    <w:rsid w:val="00396D39"/>
    <w:rsid w:val="00397806"/>
    <w:rsid w:val="003A357A"/>
    <w:rsid w:val="003A7E53"/>
    <w:rsid w:val="003B005F"/>
    <w:rsid w:val="003B2088"/>
    <w:rsid w:val="003B2B3F"/>
    <w:rsid w:val="003C028E"/>
    <w:rsid w:val="003D14F4"/>
    <w:rsid w:val="003E6A46"/>
    <w:rsid w:val="003F35EF"/>
    <w:rsid w:val="004051DE"/>
    <w:rsid w:val="00406CF7"/>
    <w:rsid w:val="004109BB"/>
    <w:rsid w:val="004158B3"/>
    <w:rsid w:val="004172D2"/>
    <w:rsid w:val="004232A7"/>
    <w:rsid w:val="00427AC6"/>
    <w:rsid w:val="00450055"/>
    <w:rsid w:val="00451CD2"/>
    <w:rsid w:val="0045563C"/>
    <w:rsid w:val="00460199"/>
    <w:rsid w:val="004623E4"/>
    <w:rsid w:val="004632A5"/>
    <w:rsid w:val="00471197"/>
    <w:rsid w:val="0047614B"/>
    <w:rsid w:val="004A1FA5"/>
    <w:rsid w:val="004A2B3C"/>
    <w:rsid w:val="004A624A"/>
    <w:rsid w:val="004B3C43"/>
    <w:rsid w:val="004C3E18"/>
    <w:rsid w:val="004D1392"/>
    <w:rsid w:val="004D459D"/>
    <w:rsid w:val="004E3201"/>
    <w:rsid w:val="004E54D6"/>
    <w:rsid w:val="004F51D3"/>
    <w:rsid w:val="00500122"/>
    <w:rsid w:val="00515702"/>
    <w:rsid w:val="005215EB"/>
    <w:rsid w:val="005258DC"/>
    <w:rsid w:val="005301CF"/>
    <w:rsid w:val="0055247B"/>
    <w:rsid w:val="0055477B"/>
    <w:rsid w:val="005559E1"/>
    <w:rsid w:val="00572198"/>
    <w:rsid w:val="00583C25"/>
    <w:rsid w:val="00583CE8"/>
    <w:rsid w:val="00584278"/>
    <w:rsid w:val="00586794"/>
    <w:rsid w:val="005A4DDA"/>
    <w:rsid w:val="005A5CCE"/>
    <w:rsid w:val="005A6930"/>
    <w:rsid w:val="005B4CBF"/>
    <w:rsid w:val="005F0A27"/>
    <w:rsid w:val="005F35FE"/>
    <w:rsid w:val="005F3F7E"/>
    <w:rsid w:val="005F4D37"/>
    <w:rsid w:val="00604401"/>
    <w:rsid w:val="00606E5F"/>
    <w:rsid w:val="00610300"/>
    <w:rsid w:val="00610CB4"/>
    <w:rsid w:val="00611381"/>
    <w:rsid w:val="00613BB9"/>
    <w:rsid w:val="00617908"/>
    <w:rsid w:val="00620885"/>
    <w:rsid w:val="00621A95"/>
    <w:rsid w:val="00621FE1"/>
    <w:rsid w:val="00622A27"/>
    <w:rsid w:val="00640B8F"/>
    <w:rsid w:val="0065160E"/>
    <w:rsid w:val="00654E0F"/>
    <w:rsid w:val="006605B3"/>
    <w:rsid w:val="006669AB"/>
    <w:rsid w:val="00667123"/>
    <w:rsid w:val="0067773D"/>
    <w:rsid w:val="00681019"/>
    <w:rsid w:val="0068110D"/>
    <w:rsid w:val="00681745"/>
    <w:rsid w:val="00682011"/>
    <w:rsid w:val="00683B04"/>
    <w:rsid w:val="00690183"/>
    <w:rsid w:val="00695FFD"/>
    <w:rsid w:val="00696910"/>
    <w:rsid w:val="006A1FE3"/>
    <w:rsid w:val="006A6CDE"/>
    <w:rsid w:val="006A7B47"/>
    <w:rsid w:val="006B3494"/>
    <w:rsid w:val="006B5337"/>
    <w:rsid w:val="006C0D38"/>
    <w:rsid w:val="006C286E"/>
    <w:rsid w:val="006C5559"/>
    <w:rsid w:val="006C594D"/>
    <w:rsid w:val="006C5C75"/>
    <w:rsid w:val="006E0801"/>
    <w:rsid w:val="006E12CA"/>
    <w:rsid w:val="006F10CC"/>
    <w:rsid w:val="006F403E"/>
    <w:rsid w:val="00701640"/>
    <w:rsid w:val="00711A57"/>
    <w:rsid w:val="0071223C"/>
    <w:rsid w:val="00723193"/>
    <w:rsid w:val="00724052"/>
    <w:rsid w:val="00727B1A"/>
    <w:rsid w:val="00736543"/>
    <w:rsid w:val="0074075A"/>
    <w:rsid w:val="007503C3"/>
    <w:rsid w:val="00751B87"/>
    <w:rsid w:val="00753830"/>
    <w:rsid w:val="007716D2"/>
    <w:rsid w:val="00775360"/>
    <w:rsid w:val="007831D9"/>
    <w:rsid w:val="007A36C5"/>
    <w:rsid w:val="007A5DAF"/>
    <w:rsid w:val="007A64ED"/>
    <w:rsid w:val="007B044D"/>
    <w:rsid w:val="007B3039"/>
    <w:rsid w:val="007C5057"/>
    <w:rsid w:val="007D5AD4"/>
    <w:rsid w:val="007E5AD0"/>
    <w:rsid w:val="008037A5"/>
    <w:rsid w:val="0080391F"/>
    <w:rsid w:val="00804965"/>
    <w:rsid w:val="008072C3"/>
    <w:rsid w:val="00821C49"/>
    <w:rsid w:val="008308ED"/>
    <w:rsid w:val="0085030C"/>
    <w:rsid w:val="00851099"/>
    <w:rsid w:val="00852B6B"/>
    <w:rsid w:val="00856E0B"/>
    <w:rsid w:val="00867950"/>
    <w:rsid w:val="00874184"/>
    <w:rsid w:val="0088243C"/>
    <w:rsid w:val="008975CB"/>
    <w:rsid w:val="008A1CEC"/>
    <w:rsid w:val="008A5C74"/>
    <w:rsid w:val="008A6734"/>
    <w:rsid w:val="008A6F93"/>
    <w:rsid w:val="008B341F"/>
    <w:rsid w:val="008B6B3B"/>
    <w:rsid w:val="008D19CA"/>
    <w:rsid w:val="008D25F1"/>
    <w:rsid w:val="008D5C29"/>
    <w:rsid w:val="008E6913"/>
    <w:rsid w:val="008F0F3B"/>
    <w:rsid w:val="008F48F7"/>
    <w:rsid w:val="00902089"/>
    <w:rsid w:val="00903024"/>
    <w:rsid w:val="0091166B"/>
    <w:rsid w:val="00912773"/>
    <w:rsid w:val="00931ABF"/>
    <w:rsid w:val="00941161"/>
    <w:rsid w:val="009425A3"/>
    <w:rsid w:val="00945026"/>
    <w:rsid w:val="009459B0"/>
    <w:rsid w:val="00964AE2"/>
    <w:rsid w:val="00973F55"/>
    <w:rsid w:val="00980D39"/>
    <w:rsid w:val="009903BA"/>
    <w:rsid w:val="0099074C"/>
    <w:rsid w:val="009909E6"/>
    <w:rsid w:val="00990E61"/>
    <w:rsid w:val="00993D5A"/>
    <w:rsid w:val="009A4CBB"/>
    <w:rsid w:val="009B44F2"/>
    <w:rsid w:val="009B5639"/>
    <w:rsid w:val="009D08A2"/>
    <w:rsid w:val="009D1986"/>
    <w:rsid w:val="00A021A7"/>
    <w:rsid w:val="00A049E4"/>
    <w:rsid w:val="00A139F6"/>
    <w:rsid w:val="00A2395C"/>
    <w:rsid w:val="00A23F4A"/>
    <w:rsid w:val="00A25F2B"/>
    <w:rsid w:val="00A33BF4"/>
    <w:rsid w:val="00A46435"/>
    <w:rsid w:val="00A5132A"/>
    <w:rsid w:val="00A71550"/>
    <w:rsid w:val="00A72AAA"/>
    <w:rsid w:val="00A732C1"/>
    <w:rsid w:val="00A75E6A"/>
    <w:rsid w:val="00A800EC"/>
    <w:rsid w:val="00A96F03"/>
    <w:rsid w:val="00AB6D29"/>
    <w:rsid w:val="00AC018D"/>
    <w:rsid w:val="00AC3259"/>
    <w:rsid w:val="00AC5362"/>
    <w:rsid w:val="00AC7EB1"/>
    <w:rsid w:val="00AE63CF"/>
    <w:rsid w:val="00AE7EDC"/>
    <w:rsid w:val="00AF3894"/>
    <w:rsid w:val="00B32D44"/>
    <w:rsid w:val="00B43939"/>
    <w:rsid w:val="00B574CB"/>
    <w:rsid w:val="00B600FF"/>
    <w:rsid w:val="00B61A9E"/>
    <w:rsid w:val="00B703BD"/>
    <w:rsid w:val="00B77FF0"/>
    <w:rsid w:val="00B979DD"/>
    <w:rsid w:val="00BB3C67"/>
    <w:rsid w:val="00BC2E3E"/>
    <w:rsid w:val="00BC5D7A"/>
    <w:rsid w:val="00BD29FA"/>
    <w:rsid w:val="00BD3D18"/>
    <w:rsid w:val="00BF1DF2"/>
    <w:rsid w:val="00BF3C5B"/>
    <w:rsid w:val="00C079A0"/>
    <w:rsid w:val="00C12529"/>
    <w:rsid w:val="00C1657A"/>
    <w:rsid w:val="00C226E9"/>
    <w:rsid w:val="00C328F1"/>
    <w:rsid w:val="00C33E1C"/>
    <w:rsid w:val="00C361BC"/>
    <w:rsid w:val="00C44C8A"/>
    <w:rsid w:val="00C4666D"/>
    <w:rsid w:val="00C50AE2"/>
    <w:rsid w:val="00C50FE9"/>
    <w:rsid w:val="00C55C85"/>
    <w:rsid w:val="00C73EE8"/>
    <w:rsid w:val="00C95405"/>
    <w:rsid w:val="00C97D9C"/>
    <w:rsid w:val="00CA1E20"/>
    <w:rsid w:val="00CA60EE"/>
    <w:rsid w:val="00CB2E15"/>
    <w:rsid w:val="00CB5203"/>
    <w:rsid w:val="00CC1AE1"/>
    <w:rsid w:val="00CC7962"/>
    <w:rsid w:val="00CD01D5"/>
    <w:rsid w:val="00CD17EA"/>
    <w:rsid w:val="00CD48FE"/>
    <w:rsid w:val="00CE4485"/>
    <w:rsid w:val="00CE4929"/>
    <w:rsid w:val="00CF2A47"/>
    <w:rsid w:val="00CF5EAE"/>
    <w:rsid w:val="00CF6225"/>
    <w:rsid w:val="00D05A04"/>
    <w:rsid w:val="00D127D0"/>
    <w:rsid w:val="00D2064F"/>
    <w:rsid w:val="00D21D92"/>
    <w:rsid w:val="00D26093"/>
    <w:rsid w:val="00D27B03"/>
    <w:rsid w:val="00D337BD"/>
    <w:rsid w:val="00D33CC6"/>
    <w:rsid w:val="00D33FD8"/>
    <w:rsid w:val="00D367F6"/>
    <w:rsid w:val="00D42FD6"/>
    <w:rsid w:val="00D52CB6"/>
    <w:rsid w:val="00D5493E"/>
    <w:rsid w:val="00D56D7D"/>
    <w:rsid w:val="00D61182"/>
    <w:rsid w:val="00D623F9"/>
    <w:rsid w:val="00D7153D"/>
    <w:rsid w:val="00D72325"/>
    <w:rsid w:val="00D77240"/>
    <w:rsid w:val="00D95E9C"/>
    <w:rsid w:val="00D9611D"/>
    <w:rsid w:val="00DA3AB4"/>
    <w:rsid w:val="00DB05BC"/>
    <w:rsid w:val="00DC6D6D"/>
    <w:rsid w:val="00DD0BC4"/>
    <w:rsid w:val="00DD2E46"/>
    <w:rsid w:val="00DD3021"/>
    <w:rsid w:val="00DE1166"/>
    <w:rsid w:val="00DE50A4"/>
    <w:rsid w:val="00DE75E9"/>
    <w:rsid w:val="00E00B37"/>
    <w:rsid w:val="00E01849"/>
    <w:rsid w:val="00E025AF"/>
    <w:rsid w:val="00E03B5C"/>
    <w:rsid w:val="00E06921"/>
    <w:rsid w:val="00E20401"/>
    <w:rsid w:val="00E21139"/>
    <w:rsid w:val="00E24902"/>
    <w:rsid w:val="00E24C45"/>
    <w:rsid w:val="00E27B7A"/>
    <w:rsid w:val="00E31F63"/>
    <w:rsid w:val="00E36C58"/>
    <w:rsid w:val="00E36CE2"/>
    <w:rsid w:val="00E44A02"/>
    <w:rsid w:val="00E60DFF"/>
    <w:rsid w:val="00E64139"/>
    <w:rsid w:val="00E644E8"/>
    <w:rsid w:val="00E7336D"/>
    <w:rsid w:val="00E92093"/>
    <w:rsid w:val="00EA4980"/>
    <w:rsid w:val="00EB0028"/>
    <w:rsid w:val="00EB41E8"/>
    <w:rsid w:val="00EE3671"/>
    <w:rsid w:val="00EE4C06"/>
    <w:rsid w:val="00EE51AB"/>
    <w:rsid w:val="00EE64A2"/>
    <w:rsid w:val="00EF63BC"/>
    <w:rsid w:val="00F11919"/>
    <w:rsid w:val="00F21E68"/>
    <w:rsid w:val="00F23CE8"/>
    <w:rsid w:val="00F24F8B"/>
    <w:rsid w:val="00F250F4"/>
    <w:rsid w:val="00F36C2F"/>
    <w:rsid w:val="00F50706"/>
    <w:rsid w:val="00F51082"/>
    <w:rsid w:val="00FA4BE0"/>
    <w:rsid w:val="00FA509E"/>
    <w:rsid w:val="00FB643C"/>
    <w:rsid w:val="00FB73F6"/>
    <w:rsid w:val="00FB7C67"/>
    <w:rsid w:val="00FB7F83"/>
    <w:rsid w:val="00FC0D05"/>
    <w:rsid w:val="00FD23E9"/>
    <w:rsid w:val="00FE2A41"/>
    <w:rsid w:val="00FE5ADC"/>
    <w:rsid w:val="00FF0738"/>
    <w:rsid w:val="00FF1C90"/>
    <w:rsid w:val="00FF5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3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11-05T10:43:00Z</dcterms:created>
  <dcterms:modified xsi:type="dcterms:W3CDTF">2012-11-05T10:44:00Z</dcterms:modified>
</cp:coreProperties>
</file>